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407F" w:rsidRPr="00C5039C" w:rsidRDefault="00EA407F" w:rsidP="00EA407F">
      <w:pPr>
        <w:pStyle w:val="HTML-voorafopgemaakt"/>
        <w:shd w:val="clear" w:color="auto" w:fill="FFFFFF"/>
        <w:suppressAutoHyphens/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C5039C">
        <w:rPr>
          <w:rFonts w:ascii="Times New Roman" w:hAnsi="Times New Roman"/>
          <w:b/>
          <w:sz w:val="24"/>
          <w:szCs w:val="24"/>
          <w:lang w:val="en-GB"/>
        </w:rPr>
        <w:t>Supplemental information, Figure 1: Cross-section 2013-2015 Dutch breeding population of the long haired Dutch Shepherd Dog</w:t>
      </w:r>
    </w:p>
    <w:p w:rsidR="00EA407F" w:rsidRPr="00143BD3" w:rsidRDefault="00EA407F" w:rsidP="00207213">
      <w:pPr>
        <w:pStyle w:val="HTML-voorafopgemaakt"/>
        <w:shd w:val="clear" w:color="auto" w:fill="FFFFFF"/>
        <w:suppressAutoHyphens/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143BD3">
        <w:rPr>
          <w:rFonts w:ascii="Times New Roman" w:hAnsi="Times New Roman" w:cs="Times New Roman"/>
          <w:sz w:val="24"/>
          <w:szCs w:val="24"/>
          <w:lang w:val="en-GB"/>
        </w:rPr>
        <w:t xml:space="preserve">Cross-section of the long haired Dutch Shepherd Dog breeding population </w:t>
      </w:r>
      <w:r>
        <w:rPr>
          <w:rFonts w:ascii="Times New Roman" w:hAnsi="Times New Roman" w:cs="Times New Roman"/>
          <w:sz w:val="24"/>
          <w:szCs w:val="24"/>
          <w:lang w:val="en-GB"/>
        </w:rPr>
        <w:t>for</w:t>
      </w:r>
      <w:r w:rsidRPr="00143BD3">
        <w:rPr>
          <w:rFonts w:ascii="Times New Roman" w:hAnsi="Times New Roman" w:cs="Times New Roman"/>
          <w:sz w:val="24"/>
          <w:szCs w:val="24"/>
          <w:lang w:val="en-GB"/>
        </w:rPr>
        <w:t xml:space="preserve"> the years 2013-2015 in </w:t>
      </w: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143BD3">
        <w:rPr>
          <w:rFonts w:ascii="Times New Roman" w:hAnsi="Times New Roman" w:cs="Times New Roman"/>
          <w:sz w:val="24"/>
          <w:szCs w:val="24"/>
          <w:lang w:val="en-GB"/>
        </w:rPr>
        <w:t xml:space="preserve">he Netherlands, combining the results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yDogDNA™ </w:t>
      </w:r>
      <w:r w:rsidRPr="00143BD3">
        <w:rPr>
          <w:rFonts w:ascii="Times New Roman" w:hAnsi="Times New Roman" w:cs="Times New Roman"/>
          <w:sz w:val="24"/>
          <w:szCs w:val="24"/>
          <w:lang w:val="en-GB"/>
        </w:rPr>
        <w:t xml:space="preserve">multiplex DNA panel screening with Sanger sequencing for the causal variant for Von Willebrand’s Disease type I </w:t>
      </w:r>
      <w:r w:rsidRPr="00143BD3">
        <w:rPr>
          <w:rFonts w:ascii="Times New Roman" w:hAnsi="Times New Roman"/>
          <w:sz w:val="24"/>
          <w:szCs w:val="24"/>
          <w:lang w:val="en-GB"/>
        </w:rPr>
        <w:t>(89%, n=42 from 47 breeding individuals). Litters are shown by birth year, most were not related. Resulting allele frequency in the breeding population is 2%.</w:t>
      </w:r>
    </w:p>
    <w:p w:rsidR="00EA407F" w:rsidRPr="00143BD3" w:rsidRDefault="00EA407F" w:rsidP="00207213">
      <w:pPr>
        <w:pStyle w:val="HTML-voorafopgemaakt"/>
        <w:shd w:val="clear" w:color="auto" w:fill="FFFFFF"/>
        <w:suppressAutoHyphens/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EA407F" w:rsidRDefault="00EA407F" w:rsidP="00207213">
      <w:pPr>
        <w:pStyle w:val="HTML-voorafopgemaakt"/>
        <w:shd w:val="clear" w:color="auto" w:fill="FFFFFF"/>
        <w:suppressAutoHyphens/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143BD3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7FD43CFD" wp14:editId="0C34B392">
            <wp:extent cx="6046504" cy="3939989"/>
            <wp:effectExtent l="0" t="0" r="0" b="381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enogram nesten 13-14-15 - 20180312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61" b="3106"/>
                    <a:stretch/>
                  </pic:blipFill>
                  <pic:spPr bwMode="auto">
                    <a:xfrm>
                      <a:off x="0" y="0"/>
                      <a:ext cx="6047781" cy="39408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A407F" w:rsidRDefault="00EA407F" w:rsidP="00207213">
      <w:pPr>
        <w:spacing w:line="480" w:lineRule="auto"/>
        <w:contextualSpacing/>
      </w:pPr>
    </w:p>
    <w:p w:rsidR="00207213" w:rsidRPr="00AC37B4" w:rsidRDefault="00207213" w:rsidP="00207213">
      <w:pPr>
        <w:spacing w:line="480" w:lineRule="auto"/>
        <w:contextualSpacing/>
      </w:pPr>
    </w:p>
    <w:p w:rsidR="001A1FCD" w:rsidRDefault="001A1FCD" w:rsidP="001A1FCD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C5039C">
        <w:rPr>
          <w:rFonts w:ascii="Times New Roman" w:hAnsi="Times New Roman"/>
          <w:b/>
          <w:sz w:val="24"/>
          <w:szCs w:val="24"/>
          <w:lang w:val="en-GB"/>
        </w:rPr>
        <w:t>Supplemental information, Table 1: Multiplex DNA panel screening</w:t>
      </w:r>
    </w:p>
    <w:p w:rsidR="001A1FCD" w:rsidRPr="00143BD3" w:rsidRDefault="001A1FCD" w:rsidP="001A1FCD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143BD3">
        <w:rPr>
          <w:rFonts w:ascii="Times New Roman" w:hAnsi="Times New Roman"/>
          <w:sz w:val="24"/>
          <w:szCs w:val="24"/>
          <w:lang w:val="en-GB"/>
        </w:rPr>
        <w:t xml:space="preserve">Tested disorders within the multiplex DNA panel screening by </w:t>
      </w:r>
      <w:r>
        <w:rPr>
          <w:rFonts w:ascii="Times New Roman" w:hAnsi="Times New Roman"/>
          <w:sz w:val="24"/>
          <w:szCs w:val="24"/>
          <w:lang w:val="en-GB"/>
        </w:rPr>
        <w:t xml:space="preserve">MyDogDNA™, </w:t>
      </w:r>
      <w:r w:rsidRPr="00143BD3">
        <w:rPr>
          <w:rFonts w:ascii="Times New Roman" w:hAnsi="Times New Roman"/>
          <w:sz w:val="24"/>
          <w:szCs w:val="24"/>
          <w:lang w:val="en-GB"/>
        </w:rPr>
        <w:t>organised by type of disorder.</w:t>
      </w:r>
    </w:p>
    <w:p w:rsidR="001A1FCD" w:rsidRPr="00143BD3" w:rsidRDefault="001A1FCD" w:rsidP="001A1FCD">
      <w:pPr>
        <w:spacing w:after="200" w:line="276" w:lineRule="auto"/>
        <w:rPr>
          <w:rFonts w:ascii="Times New Roman" w:eastAsia="Times New Roman" w:hAnsi="Times New Roman" w:cs="Courier New"/>
          <w:sz w:val="24"/>
          <w:szCs w:val="24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67"/>
        <w:gridCol w:w="7449"/>
      </w:tblGrid>
      <w:tr w:rsidR="001A1FCD" w:rsidRPr="00143BD3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Type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of disorder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i/>
                <w:sz w:val="18"/>
                <w:szCs w:val="18"/>
              </w:rPr>
              <w:t>Disorder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Blood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Bleeding disorder due to P2RY12 defect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Blood 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Canine Cyclic Neutropenia, Cyclic Hematopoiesis, Grey Collie Syndrome, (CN)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Blood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Canine Leukocyte Adhesion Deficiency (CLAD), type III</w:t>
            </w:r>
          </w:p>
        </w:tc>
      </w:tr>
      <w:tr w:rsidR="001A1FCD" w:rsidRPr="00143BD3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Blood 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Canine Scott Syndrome, (CSS)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Blood 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Factor IX Deficiency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emophilia</w:t>
            </w: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 B; mutation Gly379Glu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Blood 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Factor IX Deficiency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emophilia</w:t>
            </w: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 B; mutation originally found in Airedale Terrier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Blood 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Factor IX Deficiency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emophilia</w:t>
            </w: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 B; mutation originally found in German Wirehaired Pointer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Blood 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Factor IX Deficiency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emophilia</w:t>
            </w: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 B; mutation originally found in Lhasa Apso</w:t>
            </w:r>
          </w:p>
        </w:tc>
      </w:tr>
      <w:tr w:rsidR="001A1FCD" w:rsidRPr="00143BD3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Blood 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Factor VII Deficiency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Blood 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Factor VIII Deficiency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emophilia</w:t>
            </w: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 A; mutation originally found in Boxer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Blood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Factor VIII Deficiency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emophilia</w:t>
            </w: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 A; mutation originally found in German Shepherd Dog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Blood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Factor VIII Deficiency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emophilia</w:t>
            </w: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 A; mutation originally found in Old English Sheepdog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Blood 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Factor VIII Deficiency o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emophilia</w:t>
            </w: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 A; p.Cys548Tyr mutation originally found in German Shepherd</w:t>
            </w:r>
          </w:p>
        </w:tc>
      </w:tr>
      <w:tr w:rsidR="001A1FCD" w:rsidRPr="00143BD3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Blood 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Factor XI Deficiency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Blood 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Glanzmann Thrombasthenia Type I, (GT); mutation originally found in mix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breed dogs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Blood 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Glanzmann Thrombasthenia Type I, (GT); mutation originally found in Pyrenean Mountain Dog</w:t>
            </w:r>
          </w:p>
        </w:tc>
      </w:tr>
      <w:tr w:rsidR="001A1FCD" w:rsidRPr="00143BD3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Blood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Hereditary Elliptocytosis</w:t>
            </w:r>
          </w:p>
        </w:tc>
      </w:tr>
      <w:tr w:rsidR="001A1FCD" w:rsidRPr="00143BD3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Blood 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Hereditary Phosphofructokinase (PFK) Deficiency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Blood 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Macrothrombocytopenia; disease-linked variant originally found in Norfolk and Cairn Terrier</w:t>
            </w:r>
          </w:p>
        </w:tc>
      </w:tr>
      <w:tr w:rsidR="001A1FCD" w:rsidRPr="00143BD3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Blood 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May-Hegglin Anomaly (MHA)</w:t>
            </w:r>
          </w:p>
        </w:tc>
      </w:tr>
      <w:tr w:rsidR="001A1FCD" w:rsidRPr="00143BD3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Blood 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Prekallikrein Deficiency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Blood 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Pyruvate Kinase Deficiency; mutation originally found in Basenji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Blood 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Pyruvate Kinase Deficiency; mutation originally found in Beagle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Blood 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Pyruvate Kinase Deficiency; mutation originally found in Pug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Blood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Pyruvate Kinase Deficiency; mutation originally found in West Highland White Terrier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Blood 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Thrombopathia; mutation originally found in Basset Hound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Blood 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Thrombopathia; mutation originally found in Eskimo Spitz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Blood 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Thrombopathia; mutation originally found in Landseer</w:t>
            </w:r>
          </w:p>
        </w:tc>
      </w:tr>
      <w:tr w:rsidR="001A1FCD" w:rsidRPr="00143BD3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Blood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Trapped Neutrophil Syndrome, (TNS)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Blood 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Von Willebrand's Disease (vWD) Type I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Blood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Von Willebrand's Disease (vWD) Type III; mutation originally found in Kooikerhondje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Blood 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Von Willebrand's Disease (vWD) Type III; mutation originally found in Scottish Terrier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Blood 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Von Willebrand's Disease (vWD) Type III; mutation originally found in Shetland Sheepdog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Cardiac 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Dilated Cardiomyopathy, (DCM); mutation originally found in Schnauzer</w:t>
            </w:r>
          </w:p>
        </w:tc>
      </w:tr>
      <w:tr w:rsidR="001A1FCD" w:rsidRPr="00143BD3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Cardiac 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Long QT Syndrome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Dermal 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Dystrophic Epidermolysis Bullosa; mutation originally found in Central Asian Ovcharka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Dermal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Dystrophic Epidermolysis Bullosa; mutation originally found in Golden Retriever</w:t>
            </w:r>
          </w:p>
        </w:tc>
      </w:tr>
      <w:tr w:rsidR="001A1FCD" w:rsidRPr="00143BD3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Dermal 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Epidermolytic Hyperkeratosis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Dermal 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Focal Non-Epidermolytic Palmoplantar Keratoderma, (FNEPPK); mutation originally found in Dogue de Bordeaux</w:t>
            </w:r>
          </w:p>
        </w:tc>
      </w:tr>
      <w:tr w:rsidR="001A1FCD" w:rsidRPr="00143BD3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Dermal 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Hereditary Footpad Hyperkeratosis, (HFH)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Dermal 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Ichthyosis; mutation originally found in American Bulldog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Dermal 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Ichthyosis; mutation originally found in Great Dane</w:t>
            </w:r>
          </w:p>
        </w:tc>
      </w:tr>
      <w:tr w:rsidR="001A1FCD" w:rsidRPr="00143BD3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Dermal 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Lamellar Ichthyosis, (LI)</w:t>
            </w:r>
          </w:p>
        </w:tc>
      </w:tr>
      <w:tr w:rsidR="001A1FCD" w:rsidRPr="00143BD3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Dermal 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Ligneous Membranitis</w:t>
            </w:r>
          </w:p>
        </w:tc>
      </w:tr>
      <w:tr w:rsidR="001A1FCD" w:rsidRPr="00143BD3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Dermal 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Musladin-Lueke syndrome, (MLS)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Dermal 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X-Linked Ectodermal Dysplasia, (XHED)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Endocrine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Congenital Hypothyroidism; mutation originally found in Tenterfield Terrier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Endocrine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Congenital Hypothyroidism; mutation originally found in Toy Fox and Rat Terrier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Immunological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Autosomal Recessive Severe Combined Immunodeficiency, (ARSCID)</w:t>
            </w:r>
          </w:p>
        </w:tc>
      </w:tr>
      <w:tr w:rsidR="001A1FCD" w:rsidRPr="00143BD3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Immunological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Complement 3 (C3) Deficiency</w:t>
            </w:r>
          </w:p>
        </w:tc>
      </w:tr>
      <w:tr w:rsidR="001A1FCD" w:rsidRPr="00143BD3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Immunological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Myeloperoxidase Deficiency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Immunological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Severe Combined Immunodeficiency in Frisian Water Dogs, (SCID)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Immunological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X-Linked Severe Combined Immunodeficiency (XSCID); mutation originally found in Basset Hound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Immunological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X-Linked Severe Combined Immunodeficiency (XSCID); mutation originally found in Cardigan Welsh Corgi</w:t>
            </w:r>
          </w:p>
        </w:tc>
      </w:tr>
      <w:tr w:rsidR="001A1FCD" w:rsidRPr="00143BD3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Metabolic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Glycogen Storage Disease Type Ia, (GSD Ia)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Metabolic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Glycogen Storage Disease Type II or Pompe's Disease, (GSD II)</w:t>
            </w:r>
          </w:p>
        </w:tc>
      </w:tr>
      <w:tr w:rsidR="001A1FCD" w:rsidRPr="00143BD3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Metabolic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Glycogen Storage Disease Type IIIa, (GSD IIIa)</w:t>
            </w:r>
          </w:p>
        </w:tc>
      </w:tr>
      <w:tr w:rsidR="001A1FCD" w:rsidRPr="00143BD3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Metabolic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Hypocatalasia or Acatalasemia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Metabolic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Intestinal Cobalamin Malabsorption or Imerslund-Gräsbeck Syndrome, (IGS); mutation originally found in Beagle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Metabolic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Intestinal Cobalamin Malabsorption or Imerslund-Gräsbeck Syndrome, (IGS); mutation originally found in Border Collie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Metabolic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Mucopolysaccharidosis Type IIIA, (MPS IIIA); mutation originally found in Dachshund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Metabolic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Mucopolysaccharidosis Type IIIA, (MPS IIIA); mutation originally found in New Zealand Huntaway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Metabolic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Mucopolysaccharidosis Type VII, (MPS VII); mutation originally found in Brazilian Terrier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Metabolic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Mucopolysaccharidosis Type VII, (MPS VII); mutation originally found in German Shepherd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Metabolic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Pyruvate Dehydrogenase Phosphatase 1 (PDP1) Deficiency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Muscular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Cavalier King Charles Spaniel Muscular Dystrophy, (CKCS-MD)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Muscular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Centronuclear Myopathy, (CNM); mutation originally found in Great Dane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Muscular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Centronuclear Myopathy, (CNM); mutation originally found in Labrador Retriever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Muscular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Duchenne or Dystrophin Muscular Dystrophy, (DMD); mutation originally found in Golden Retriever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Muscular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Duchenne or Dystrophin Muscular Dystrophy, (DMD); mutation originally found in Norfolk Terrier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Muscular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Muscular Dystrophy, Ullrich-type; mutation originally found in Landseer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Muscular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Myostatin deficiency (Double Muscling, "Bully")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Muscular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Myotonia Congenita; mutation originally found in Australian Cattle Dog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Muscular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Myotonia Congenita; mutation originally found in Miniature Schnauzer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Muscular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Myotubular Myopathy; mutation originally found in Rottweiler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Muscular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Nemaline Myopathy; mutation originally found in American Bulldog</w:t>
            </w:r>
          </w:p>
        </w:tc>
      </w:tr>
      <w:tr w:rsidR="001A1FCD" w:rsidRPr="00143BD3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Muscular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X-Linked Myotubular Myopathy</w:t>
            </w:r>
          </w:p>
        </w:tc>
      </w:tr>
      <w:tr w:rsidR="001A1FCD" w:rsidRPr="00143BD3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Neurological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Acral Mutilation Syndrome, (AMS)</w:t>
            </w:r>
          </w:p>
        </w:tc>
      </w:tr>
      <w:tr w:rsidR="001A1FCD" w:rsidRPr="00143BD3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Neurological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Alaskan Husky Encephalopathy, (AHE)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Neurological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Alexander Disease (AxD); mutation originally found in Labrador Retriever</w:t>
            </w:r>
          </w:p>
        </w:tc>
      </w:tr>
      <w:tr w:rsidR="001A1FCD" w:rsidRPr="00143BD3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Neurological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Bandera's Neonatal Ataxia, (BNAt)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Neurological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Benign Familial Juvenile Epilepsy or Remitting Focal Epilepsy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Neurological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Cerebellar Cortical Degeneration, (CCD); mutation originally found in Vizsla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Neurological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Cerebral Dysfunction; mutation originally found in Friesian Stabyhoun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Neurological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Dandy-Walker-Like Malformation (DWLM); mutation originally found in Eurasier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Neurological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Early-Onset Progressive Polyneuropathy; mutation originally found in Alaskan Malamute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Neurological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Fetal Onset Neuroaxonal Dystrophy, (FNAD)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Neurological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Hereditary Ataxia or Cerebellar Ataxia; mutation originally found in Old English Sheepdog and Gordon Setter</w:t>
            </w:r>
          </w:p>
        </w:tc>
      </w:tr>
      <w:tr w:rsidR="001A1FCD" w:rsidRPr="00143BD3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Neurological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Hyperekplexia or Startle Disease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Neurological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Hypomyelination; mutation originally found in Weimaraner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Neurological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Juvenile Myoclonic Epilepsy, (JME); mutation originally found in Rhodesian Ridgeback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eurological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L-2-Hydroxyglutaric aciduria, (L2HGA); mutation originally found in Staffordshire Bull Terrier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Neurological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L-2-Hydroxyglutaric aciduria, (L2HGA); mutation originally found in West Highland White Terrier</w:t>
            </w:r>
          </w:p>
        </w:tc>
      </w:tr>
      <w:tr w:rsidR="001A1FCD" w:rsidRPr="00143BD3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Neurological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Lagotto Storage Disease, (LSD)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Neurological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Neonatal Cerebellar Cortical Degeneration or Cerebellar Abiotrophy, (NCCD)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Neurological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Neonatal Encephalopathy with Seizures, (NEWS)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Neurological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Neuroaxonal Dystrophy (NAD); mutation originally found in Spanish Water Dog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Neurological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Neuronal Ceroid Lipofuscinosis 1, (NCL1); mutation originally found in Dachshund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Neurological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Neuronal Ceroid Lipofuscinosis 10, (NCL10); mutation originally found in American Bulldog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Neurological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Neuronal Ceroid Lipofuscinosis 5, (NCL5); mutation originally found in Border Collie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Neurological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Neuronal Ceroid Lipofuscinosis 8, (NCL8); mutation originally found in Alpine Dachsbracke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Neurological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Neuronal Ceroid Lipofuscinosis 8, (NCL8); mutation originally found in Australian Shepherd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Neurological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Neuronal Ceroid Lipofuscinosis 8, (NCL8); mutation originally found in English Setter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Neurological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Neuronal Ceroid Lipofuscinosis, (NCL7); mutation originally found in Chinese Crested Dog and Chihuahua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Neurological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Polyneuropathy with ocular abnormalities and neuronal vacuolation, (POANV); mutation originally found in Black Russian Terrier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Neurological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Progressive Early-Onset Cerebellar Ataxia; mutation originally found in Finnish Hound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Neurological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Sensory Neuropathy; mutation originally found in Border Collie</w:t>
            </w:r>
          </w:p>
        </w:tc>
      </w:tr>
      <w:tr w:rsidR="001A1FCD" w:rsidRPr="00143BD3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Neurological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Spinal Dysraphism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Neurological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Spinocerebellar Ataxia with Myokymia and/or Seizures (SCA)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Neurological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Spinocerebellar Ataxia/ Late-Onset Ataxia (SCA, LOA)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Neurological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Spongy degeneration with cerebellar ataxia, (SDCA1); mutation originally found in Belgian Shepherd Dog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Neurological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X-Linked Tremors; mutation originally found in English Springer Spaniel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Neuromuscular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Congenital Myasthenic Syndrome (CMS); mutation originally found in Labrador Retriever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Neuromuscular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Congenital Myasthenic Syndrome, (CMS); mutation originally found in Jack Russell Terrier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Neuromuscular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Congenital Myasthenic Syndrome, (CMS); mutation originally found in Old Danish Pointing Dog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Neuromuscular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Globoid Cell Leukodystrophy or Krabbe Disease, (GLD); mutation originally found in Irish Setter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Neuromuscular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Globoid Cell Leukodystrophy or Krabbe Disease, (GLD); mutation originally found in Terriers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Neuromuscular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GM1 Gangliosidosis; mutation originally found in Alaskan Husky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Neuromuscular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GM1 Gangliosidosis; mutation originally found in Portuguese Water Dog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Neuromuscular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GM1 Gangliosidosis; mutation originally found in Shiba Dog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Neuromuscular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GM2 Gangliosidosis, mutation originally found in Japanese Chin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Neuromuscular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GM2 Gangliosidosis; mutation originally found in Toy Poodle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Neuromuscular Disorders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Paroxysmal Dyskinesia, (PxD); mutation originally found in Irish Soft Coated Wheaten Terrier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Ocular 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Canine Multifocal Retinopathy 1, (CMR1); mutation originally found in Mastiff-related breeds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Ocular 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Canine Multifocal Retinopathy 2, (CMR2); mutation originally found in Coton de Tulear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Ocular 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Canine Multifocal Retinopathy 3, (CMR3); mutation originally found in Lapponian Herder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Ocular 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Cone Degeneration, (CD) or Achromatopsia; mutation originally found in Alaskan Malamute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Ocular 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Cone Degeneration, (CD) or Achromatopsia; mutation originally found in German Shepherd Dog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Ocular 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Cone Degeneration, (CD) or Achromatopsia; mutation originally found in German Shorthaired Pointer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Ocular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Cone-Rod Dystrophy 1, (crd1); mutation originally found in American Staffordshire Terrier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Ocular 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Cone-Rod Dystrophy 2, (crd2); mutation originally found in American Pit Bull Terrier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Ocular 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5F0D0C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5F0D0C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Cone-Rod Dystrophy, (cord1-PRA / crd4)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Ocular 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Cone-Rod Dystrophy, Standard Wirehaired Dachshund, (crd SWD)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Ocular 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Congenital Stationary Night Blindness (CSNB)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Ocular 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Dominant Progressive Retinal Atrophy, (DPRA)</w:t>
            </w:r>
          </w:p>
        </w:tc>
      </w:tr>
      <w:tr w:rsidR="001A1FCD" w:rsidRPr="00143BD3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Ocular 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General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ed Progressive Retinal Atrophy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Ocular 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Golden Retriever Progressive Retinal Atrophy 1, (GR_PRA 1)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Ocular 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Primary Hereditary Cataract, (PHC); mutation originally found in Australian Shepherd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Ocular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Primary lens luxation (PLL) and glaucoma; mutation originally found in Shar Pei</w:t>
            </w:r>
          </w:p>
        </w:tc>
      </w:tr>
      <w:tr w:rsidR="001A1FCD" w:rsidRPr="00143BD3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 xml:space="preserve">Ocular 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Primary Lens Luxation, (PLL)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Ocular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Primary Open Angle Glaucoma, (POAG); mutation originally found in Basset Fauve de Bretagne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Ocular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Primary Open Angle Glaucoma, (POAG); mutation originally found in Beagle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Ocular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Primary Open Angle Glaucoma, (POAG); mutation originally found in Norwegian Elkhound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Ocular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Primary Open Angle Glaucoma, (POAG); mutation originally found in Petit Basset Griffon Vendeen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Ocular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Progressive Retinal Atrophy Type III, (PRA type III); mutation originally found in Tibetan Spaniel and Tibetan Terrier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Ocular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Progressive Retinal Atrophy, (CNGA1-PRA); mutation originally found in Shetland Sheepdog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Ocular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Progressive Retinal Atrophy, (PAP1_PRA); mutation originally found in Papillon and Phalene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Ocular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Progressive Retinal Atrophy, (PRA); mutation originally found in Basenji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Ocular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Progressive Retinal Atrophy, (PRA); mutation originally found in Swedish Vallhund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Ocular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Rod-Cone Dysplasia 1, (rcd1); mutation originally found in Irish Setter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Ocular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Rod-Cone Dysplasia 1a, (rdc1a); mutation originally found in Sloughi</w:t>
            </w:r>
          </w:p>
        </w:tc>
      </w:tr>
      <w:tr w:rsidR="001A1FCD" w:rsidRPr="00143BD3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Ocular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Rod-Cone Dysplasia 3, (rcd3)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Ocular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X-Linked Progressive Retinal Atrophy 1, (XLPRA1)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Ocular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X-Linked Progressive Retinal Atrophy 2, (XLPRA2)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Acute Respiratory Distress Syndrome, (ARDS); mutation originally found in Dalmatian</w:t>
            </w:r>
          </w:p>
        </w:tc>
      </w:tr>
      <w:tr w:rsidR="001A1FCD" w:rsidRPr="00143BD3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Amelogenesis Imperfecta, (AI)</w:t>
            </w:r>
          </w:p>
        </w:tc>
      </w:tr>
      <w:tr w:rsidR="001A1FCD" w:rsidRPr="00143BD3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Congenital Keratoconjunctivitis Sicca and Ichthyosiform Dermatosis, (CKCSID)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Dental Hypomineralisation; mutation originally found in Border Collie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Narcolepsy; mutation originally found in Dachshund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Narcolepsy; mutation originally found in Doberman Pinscher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Narcolepsy; mutation originally found in Labrador Retriever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Persistent Müllerian Duct Syndrome, (PMDS); mutation originally found in Miniature Schnauzer</w:t>
            </w:r>
          </w:p>
        </w:tc>
      </w:tr>
      <w:tr w:rsidR="001A1FCD" w:rsidRPr="00143BD3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Primary Ciliary Dyskinesia, (PCD)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Renal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Cystinuria Type I-A; mutation originally found in Newfoundland Dog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Renal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Cystinuria Type II-A; mutation originally found in Australian Cattle Dog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Renal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Cystinuria, Type II-B; mutation originally found in Miniature Pinscher</w:t>
            </w:r>
          </w:p>
        </w:tc>
      </w:tr>
      <w:tr w:rsidR="001A1FCD" w:rsidRPr="00143BD3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Renal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Fanconi Syndrome</w:t>
            </w:r>
          </w:p>
        </w:tc>
      </w:tr>
      <w:tr w:rsidR="001A1FCD" w:rsidRPr="00143BD3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Renal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Hyperuricosuria, (HUU)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Renal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Polycystic Kidney Disease in Bull Terriers, (BTPKD)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Renal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Primary Hyperoxaluria, (PH); mutation originally found in Coton de Tulear</w:t>
            </w:r>
          </w:p>
        </w:tc>
      </w:tr>
      <w:tr w:rsidR="001A1FCD" w:rsidRPr="00143BD3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Renal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Protein Losing Nephropathy, (PLN); NPHS1 gene variant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Renal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5F0D0C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5F0D0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enal Cystadenocarcinoma and Nodular Dermatofibrosis, (RCND)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Renal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X-Linked Hereditary Nephropathy, (XLHN)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Renal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X-Linked Hereditary Nephropathy, (XLHN); mutation originally found in Navasota Dog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Renal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Xanthinuria, Type 1a; mutation originally found in mix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breed dogs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Renal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Xanthinuria, Type 2a; mutation originally found in Toy Manchester Terrier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Renal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Xanthinuria, Type 2b; mutation originally found in Cavalier King Charles Spaniel and English Cocker Spaniel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Skeletal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Chondrodysplasia; mutation originally found in Norwegian Elkhound and Karelian Bear Dog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Skeletal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Cleft Palate; Cleft Lip and Palate with Syndactyly; ADAMTS20 gene mutation originally found in Nova Scotia Duck Tolling Retriever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Skeletal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Cleft Palate; DLX6 gene mutation originally found in Nova Scotia Duck Tolling Retriever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Skeletal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Craniomandibular Osteopathy, (CMO); mutation associated with terrier breeds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Skeletal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Hereditary Vitamin D-Resistant Rickets, (HVDRR)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Skeletal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5F0D0C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5F0D0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Oculoskeletal Dysplasia 2 or Dwarfism-Retinal Dysplasia 2, (OSD2)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keletal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Osteochondrodysplasia; mutation originally found in Miniature Poodle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Skeletal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Osteogenesis Imperfecta, (OI); mutation originally found in Beagle</w:t>
            </w:r>
          </w:p>
        </w:tc>
      </w:tr>
      <w:tr w:rsidR="001A1FCD" w:rsidRPr="00CA7F64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Skeletal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Osteogenesis Imperfecta, (OI); mutation originally found in Dachshund</w:t>
            </w:r>
          </w:p>
        </w:tc>
      </w:tr>
      <w:tr w:rsidR="001A1FCD" w:rsidRPr="00143BD3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Skeletal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Skeletal Dysplasia 2, (SD2)</w:t>
            </w:r>
          </w:p>
        </w:tc>
      </w:tr>
      <w:tr w:rsidR="001A1FCD" w:rsidRPr="00143BD3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Skeletal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Spondylocostal Dysostosis</w:t>
            </w:r>
          </w:p>
        </w:tc>
      </w:tr>
      <w:tr w:rsidR="001A1FCD" w:rsidRPr="00525C0F" w:rsidTr="00A93B9E">
        <w:trPr>
          <w:trHeight w:hRule="exact" w:val="301"/>
        </w:trPr>
        <w:tc>
          <w:tcPr>
            <w:tcW w:w="2500" w:type="dxa"/>
            <w:noWrap/>
            <w:vAlign w:val="center"/>
            <w:hideMark/>
          </w:tcPr>
          <w:p w:rsidR="001A1FCD" w:rsidRPr="00143BD3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43BD3">
              <w:rPr>
                <w:rFonts w:ascii="Times New Roman" w:hAnsi="Times New Roman" w:cs="Times New Roman"/>
                <w:sz w:val="18"/>
                <w:szCs w:val="18"/>
              </w:rPr>
              <w:t>Skeletal</w:t>
            </w:r>
          </w:p>
        </w:tc>
        <w:tc>
          <w:tcPr>
            <w:tcW w:w="12440" w:type="dxa"/>
            <w:noWrap/>
            <w:vAlign w:val="center"/>
            <w:hideMark/>
          </w:tcPr>
          <w:p w:rsidR="001A1FCD" w:rsidRPr="00E16905" w:rsidRDefault="001A1FCD" w:rsidP="00A93B9E">
            <w:pPr>
              <w:pStyle w:val="HTML-voorafopgemaakt"/>
              <w:shd w:val="clear" w:color="auto" w:fill="FFFFFF"/>
              <w:suppressAutoHyphens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E1690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Van den Ende-Gupta Syndrome, (VDEGS)</w:t>
            </w:r>
          </w:p>
        </w:tc>
      </w:tr>
    </w:tbl>
    <w:p w:rsidR="001A1FCD" w:rsidRDefault="001A1FCD" w:rsidP="001A1FCD">
      <w:pPr>
        <w:spacing w:after="200" w:line="276" w:lineRule="auto"/>
        <w:rPr>
          <w:rFonts w:ascii="Times New Roman" w:eastAsia="Times New Roman" w:hAnsi="Times New Roman" w:cs="Courier New"/>
          <w:sz w:val="24"/>
          <w:szCs w:val="24"/>
          <w:lang w:val="de-DE"/>
        </w:rPr>
      </w:pPr>
    </w:p>
    <w:p w:rsidR="001A1FCD" w:rsidRPr="00F56AE4" w:rsidRDefault="001A1FCD" w:rsidP="001A1FCD">
      <w:pPr>
        <w:spacing w:after="200"/>
        <w:rPr>
          <w:rFonts w:ascii="Times New Roman" w:eastAsia="Times New Roman" w:hAnsi="Times New Roman" w:cs="Courier New"/>
          <w:sz w:val="24"/>
          <w:szCs w:val="24"/>
          <w:lang w:val="de-DE"/>
        </w:rPr>
      </w:pPr>
    </w:p>
    <w:p w:rsidR="00AC37B4" w:rsidRPr="00E16905" w:rsidRDefault="00AC37B4" w:rsidP="00AC37B4">
      <w:pPr>
        <w:spacing w:after="200" w:line="276" w:lineRule="auto"/>
        <w:rPr>
          <w:rFonts w:ascii="Times New Roman" w:eastAsia="Times New Roman" w:hAnsi="Times New Roman" w:cs="Courier New"/>
          <w:sz w:val="24"/>
          <w:szCs w:val="24"/>
          <w:lang w:val="de-DE"/>
        </w:rPr>
      </w:pPr>
      <w:bookmarkStart w:id="0" w:name="_GoBack"/>
      <w:bookmarkEnd w:id="0"/>
    </w:p>
    <w:sectPr w:rsidR="00AC37B4" w:rsidRPr="00E16905" w:rsidSect="00E71857">
      <w:footerReference w:type="default" r:id="rId7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284B" w:rsidRDefault="00F8284B" w:rsidP="006E1D60">
      <w:r>
        <w:separator/>
      </w:r>
    </w:p>
  </w:endnote>
  <w:endnote w:type="continuationSeparator" w:id="0">
    <w:p w:rsidR="00F8284B" w:rsidRDefault="00F8284B" w:rsidP="006E1D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10451904"/>
      <w:docPartObj>
        <w:docPartGallery w:val="Page Numbers (Bottom of Page)"/>
        <w:docPartUnique/>
      </w:docPartObj>
    </w:sdtPr>
    <w:sdtEndPr/>
    <w:sdtContent>
      <w:p w:rsidR="006E1D60" w:rsidRDefault="006E1D60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A1FCD">
          <w:rPr>
            <w:noProof/>
          </w:rPr>
          <w:t>2</w:t>
        </w:r>
        <w:r>
          <w:fldChar w:fldCharType="end"/>
        </w:r>
      </w:p>
    </w:sdtContent>
  </w:sdt>
  <w:p w:rsidR="006E1D60" w:rsidRDefault="006E1D60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284B" w:rsidRDefault="00F8284B" w:rsidP="006E1D60">
      <w:r>
        <w:separator/>
      </w:r>
    </w:p>
  </w:footnote>
  <w:footnote w:type="continuationSeparator" w:id="0">
    <w:p w:rsidR="00F8284B" w:rsidRDefault="00F8284B" w:rsidP="006E1D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074"/>
    <w:rsid w:val="000828FE"/>
    <w:rsid w:val="001A1FCD"/>
    <w:rsid w:val="00207213"/>
    <w:rsid w:val="003316FD"/>
    <w:rsid w:val="00337CB3"/>
    <w:rsid w:val="006E1D60"/>
    <w:rsid w:val="0087515E"/>
    <w:rsid w:val="00A50CFF"/>
    <w:rsid w:val="00AC37B4"/>
    <w:rsid w:val="00E47074"/>
    <w:rsid w:val="00EA407F"/>
    <w:rsid w:val="00F057A7"/>
    <w:rsid w:val="00F82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955ED05-EF7E-4050-B623-F7BDE5C09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47074"/>
    <w:pPr>
      <w:spacing w:after="0" w:line="240" w:lineRule="auto"/>
    </w:pPr>
    <w:rPr>
      <w:rFonts w:ascii="Calibri" w:hAnsi="Calibri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HTML-voorafopgemaakt">
    <w:name w:val="HTML Preformatted"/>
    <w:basedOn w:val="Standaard"/>
    <w:link w:val="HTML-voorafopgemaaktChar"/>
    <w:uiPriority w:val="99"/>
    <w:unhideWhenUsed/>
    <w:rsid w:val="00E4707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E47074"/>
    <w:rPr>
      <w:rFonts w:ascii="Courier New" w:eastAsia="Times New Roman" w:hAnsi="Courier New" w:cs="Courier New"/>
      <w:sz w:val="20"/>
      <w:szCs w:val="20"/>
      <w:lang w:eastAsia="nl-NL"/>
    </w:rPr>
  </w:style>
  <w:style w:type="table" w:styleId="Tabelraster">
    <w:name w:val="Table Grid"/>
    <w:basedOn w:val="Standaardtabel"/>
    <w:uiPriority w:val="59"/>
    <w:rsid w:val="00E47074"/>
    <w:pPr>
      <w:spacing w:after="0" w:line="240" w:lineRule="auto"/>
    </w:pPr>
    <w:rPr>
      <w:rFonts w:eastAsiaTheme="minorEastAsia"/>
      <w:sz w:val="24"/>
      <w:szCs w:val="24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E47074"/>
  </w:style>
  <w:style w:type="paragraph" w:styleId="Koptekst">
    <w:name w:val="header"/>
    <w:basedOn w:val="Standaard"/>
    <w:link w:val="KoptekstChar"/>
    <w:uiPriority w:val="99"/>
    <w:unhideWhenUsed/>
    <w:rsid w:val="006E1D60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6E1D60"/>
    <w:rPr>
      <w:rFonts w:ascii="Calibri" w:hAnsi="Calibri" w:cs="Times New Roman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6E1D60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6E1D60"/>
    <w:rPr>
      <w:rFonts w:ascii="Calibri" w:hAnsi="Calibri" w:cs="Times New Roman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491</Words>
  <Characters>13703</Characters>
  <Application>Microsoft Office Word</Application>
  <DocSecurity>0</DocSecurity>
  <Lines>114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F.A. Keijser</dc:creator>
  <cp:keywords/>
  <dc:description/>
  <cp:lastModifiedBy>S.F.A. Keijser</cp:lastModifiedBy>
  <cp:revision>2</cp:revision>
  <dcterms:created xsi:type="dcterms:W3CDTF">2018-12-07T18:44:00Z</dcterms:created>
  <dcterms:modified xsi:type="dcterms:W3CDTF">2018-12-07T18:44:00Z</dcterms:modified>
</cp:coreProperties>
</file>